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82A07" w14:textId="77777777" w:rsidR="00906B22" w:rsidRDefault="00906B22" w:rsidP="00906B22">
      <w:pPr>
        <w:rPr>
          <w:rFonts w:ascii="Arial" w:hAnsi="Arial" w:cs="Arial"/>
          <w:b/>
          <w:sz w:val="22"/>
          <w:szCs w:val="22"/>
        </w:rPr>
      </w:pPr>
    </w:p>
    <w:p w14:paraId="059134AD" w14:textId="77777777" w:rsidR="00906B22" w:rsidRDefault="00906B22" w:rsidP="00906B22">
      <w:pPr>
        <w:rPr>
          <w:rFonts w:ascii="Arial" w:hAnsi="Arial" w:cs="Arial"/>
          <w:b/>
          <w:sz w:val="22"/>
          <w:szCs w:val="22"/>
        </w:rPr>
      </w:pPr>
    </w:p>
    <w:p w14:paraId="2E9E7411" w14:textId="77777777" w:rsidR="00906B22" w:rsidRPr="00C03800" w:rsidRDefault="00906B22" w:rsidP="00906B22">
      <w:pPr>
        <w:rPr>
          <w:rFonts w:ascii="Arial" w:hAnsi="Arial" w:cs="Arial"/>
          <w:b/>
          <w:sz w:val="22"/>
          <w:szCs w:val="22"/>
        </w:rPr>
      </w:pPr>
      <w:r w:rsidRPr="00537072">
        <w:rPr>
          <w:rFonts w:ascii="Arial" w:hAnsi="Arial" w:cs="Arial"/>
          <w:b/>
          <w:sz w:val="22"/>
          <w:szCs w:val="22"/>
        </w:rPr>
        <w:t>Supplementary Material</w:t>
      </w:r>
    </w:p>
    <w:p w14:paraId="0FD771E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738F6C4" w14:textId="77777777" w:rsidR="00906B22" w:rsidRDefault="00906B22" w:rsidP="00906B22"/>
    <w:p w14:paraId="3F5FAD39" w14:textId="1FCCA48F" w:rsidR="00906B22" w:rsidRPr="002D7F96" w:rsidRDefault="00906B22" w:rsidP="00906B22">
      <w:pPr>
        <w:rPr>
          <w:rFonts w:ascii="Arial" w:hAnsi="Arial" w:cs="Arial"/>
          <w:sz w:val="22"/>
        </w:rPr>
      </w:pPr>
      <w:r w:rsidRPr="002D7F96">
        <w:rPr>
          <w:rFonts w:ascii="Arial" w:hAnsi="Arial" w:cs="Arial"/>
          <w:sz w:val="22"/>
        </w:rPr>
        <w:t xml:space="preserve">Supplementary Table </w:t>
      </w:r>
      <w:r w:rsidR="00FF3F77">
        <w:rPr>
          <w:rFonts w:ascii="Arial" w:hAnsi="Arial" w:cs="Arial"/>
          <w:sz w:val="22"/>
        </w:rPr>
        <w:t>S</w:t>
      </w:r>
      <w:r w:rsidRPr="002D7F96">
        <w:rPr>
          <w:rFonts w:ascii="Arial" w:hAnsi="Arial" w:cs="Arial"/>
          <w:sz w:val="22"/>
        </w:rPr>
        <w:t xml:space="preserve">1. Characteristics of study participants who did not complete a follow-up visit v. those who did not complete a follow-up visit. </w:t>
      </w:r>
    </w:p>
    <w:p w14:paraId="54852C63" w14:textId="77777777" w:rsidR="00906B22" w:rsidRDefault="00906B22" w:rsidP="00906B22"/>
    <w:tbl>
      <w:tblPr>
        <w:tblStyle w:val="PlainTable21"/>
        <w:tblW w:w="8370" w:type="dxa"/>
        <w:tblLook w:val="04A0" w:firstRow="1" w:lastRow="0" w:firstColumn="1" w:lastColumn="0" w:noHBand="0" w:noVBand="1"/>
      </w:tblPr>
      <w:tblGrid>
        <w:gridCol w:w="2515"/>
        <w:gridCol w:w="2430"/>
        <w:gridCol w:w="2610"/>
        <w:gridCol w:w="815"/>
      </w:tblGrid>
      <w:tr w:rsidR="00906B22" w14:paraId="1396E631" w14:textId="77777777" w:rsidTr="00814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404B326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35982D6" w14:textId="77777777" w:rsidR="00906B22" w:rsidRPr="003278A8" w:rsidRDefault="00906B22" w:rsidP="0081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78A8">
              <w:rPr>
                <w:rFonts w:ascii="Arial" w:hAnsi="Arial" w:cs="Arial"/>
                <w:sz w:val="20"/>
                <w:szCs w:val="20"/>
              </w:rPr>
              <w:t>Not Missing Follow-up</w:t>
            </w:r>
          </w:p>
        </w:tc>
        <w:tc>
          <w:tcPr>
            <w:tcW w:w="2610" w:type="dxa"/>
          </w:tcPr>
          <w:p w14:paraId="6BFD10E6" w14:textId="77777777" w:rsidR="00906B22" w:rsidRPr="003278A8" w:rsidRDefault="00906B22" w:rsidP="00814282">
            <w:pPr>
              <w:tabs>
                <w:tab w:val="left" w:pos="115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78A8">
              <w:rPr>
                <w:rFonts w:ascii="Arial" w:hAnsi="Arial" w:cs="Arial"/>
                <w:sz w:val="20"/>
                <w:szCs w:val="20"/>
              </w:rPr>
              <w:t>Missing Follow-up Visit</w:t>
            </w:r>
          </w:p>
        </w:tc>
        <w:tc>
          <w:tcPr>
            <w:tcW w:w="815" w:type="dxa"/>
          </w:tcPr>
          <w:p w14:paraId="667E3A7E" w14:textId="77777777" w:rsidR="00906B22" w:rsidRPr="00AA5081" w:rsidRDefault="00906B22" w:rsidP="0081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906B22" w14:paraId="1FB354AB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F09A74A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Age, (yrs)</w:t>
            </w:r>
          </w:p>
        </w:tc>
        <w:tc>
          <w:tcPr>
            <w:tcW w:w="2430" w:type="dxa"/>
          </w:tcPr>
          <w:p w14:paraId="50639248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 (10.2)</w:t>
            </w:r>
          </w:p>
        </w:tc>
        <w:tc>
          <w:tcPr>
            <w:tcW w:w="2610" w:type="dxa"/>
          </w:tcPr>
          <w:p w14:paraId="16EFAA2D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 (11.5)</w:t>
            </w:r>
          </w:p>
        </w:tc>
        <w:tc>
          <w:tcPr>
            <w:tcW w:w="815" w:type="dxa"/>
          </w:tcPr>
          <w:p w14:paraId="036047E8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06B22" w14:paraId="14ABB140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DC3DF3D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Female %, (N)</w:t>
            </w:r>
          </w:p>
        </w:tc>
        <w:tc>
          <w:tcPr>
            <w:tcW w:w="2430" w:type="dxa"/>
          </w:tcPr>
          <w:p w14:paraId="1E580D11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 (69%)</w:t>
            </w:r>
          </w:p>
        </w:tc>
        <w:tc>
          <w:tcPr>
            <w:tcW w:w="2610" w:type="dxa"/>
          </w:tcPr>
          <w:p w14:paraId="32F9F9DA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52%)</w:t>
            </w:r>
          </w:p>
        </w:tc>
        <w:tc>
          <w:tcPr>
            <w:tcW w:w="815" w:type="dxa"/>
          </w:tcPr>
          <w:p w14:paraId="3AF2EE45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06B22" w14:paraId="6FA7EADF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9BB921C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Race</w:t>
            </w:r>
            <w:r w:rsidRPr="00AA5081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73AD1">
              <w:rPr>
                <w:rFonts w:ascii="Arial" w:hAnsi="Arial" w:cs="Arial"/>
                <w:b w:val="0"/>
                <w:sz w:val="20"/>
                <w:szCs w:val="20"/>
              </w:rPr>
              <w:t>Black, % (N)</w:t>
            </w:r>
          </w:p>
        </w:tc>
        <w:tc>
          <w:tcPr>
            <w:tcW w:w="2430" w:type="dxa"/>
          </w:tcPr>
          <w:p w14:paraId="4BE0F5F1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2.5%)</w:t>
            </w:r>
          </w:p>
        </w:tc>
        <w:tc>
          <w:tcPr>
            <w:tcW w:w="2610" w:type="dxa"/>
          </w:tcPr>
          <w:p w14:paraId="1047FA1E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9.8%)</w:t>
            </w:r>
          </w:p>
        </w:tc>
        <w:tc>
          <w:tcPr>
            <w:tcW w:w="815" w:type="dxa"/>
          </w:tcPr>
          <w:p w14:paraId="34530307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906B22" w14:paraId="5D33430B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7EA6A38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2430" w:type="dxa"/>
          </w:tcPr>
          <w:p w14:paraId="16F9ADE7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3913C4E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dxa"/>
          </w:tcPr>
          <w:p w14:paraId="75C33774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B22" w14:paraId="64104350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29FD809" w14:textId="77777777" w:rsidR="00906B22" w:rsidRPr="00F73AD1" w:rsidRDefault="00906B22" w:rsidP="0081428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73AD1">
              <w:rPr>
                <w:rFonts w:ascii="Arial" w:hAnsi="Arial" w:cs="Arial"/>
                <w:b w:val="0"/>
                <w:sz w:val="18"/>
                <w:szCs w:val="18"/>
              </w:rPr>
              <w:t xml:space="preserve">   ESCAPE-RA</w:t>
            </w:r>
          </w:p>
        </w:tc>
        <w:tc>
          <w:tcPr>
            <w:tcW w:w="2430" w:type="dxa"/>
          </w:tcPr>
          <w:p w14:paraId="192F9F59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43%)</w:t>
            </w:r>
          </w:p>
        </w:tc>
        <w:tc>
          <w:tcPr>
            <w:tcW w:w="2610" w:type="dxa"/>
          </w:tcPr>
          <w:p w14:paraId="5300D726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43%)</w:t>
            </w:r>
          </w:p>
        </w:tc>
        <w:tc>
          <w:tcPr>
            <w:tcW w:w="815" w:type="dxa"/>
          </w:tcPr>
          <w:p w14:paraId="624AA106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906B22" w14:paraId="6D2812C6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EF32FA0" w14:textId="77777777" w:rsidR="00906B22" w:rsidRPr="00F73AD1" w:rsidRDefault="00906B22" w:rsidP="0081428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73AD1">
              <w:rPr>
                <w:rFonts w:ascii="Arial" w:hAnsi="Arial" w:cs="Arial"/>
                <w:b w:val="0"/>
                <w:sz w:val="18"/>
                <w:szCs w:val="18"/>
              </w:rPr>
              <w:t xml:space="preserve">   UCSF</w:t>
            </w:r>
          </w:p>
        </w:tc>
        <w:tc>
          <w:tcPr>
            <w:tcW w:w="2430" w:type="dxa"/>
          </w:tcPr>
          <w:p w14:paraId="3276E59E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34%)</w:t>
            </w:r>
          </w:p>
        </w:tc>
        <w:tc>
          <w:tcPr>
            <w:tcW w:w="2610" w:type="dxa"/>
          </w:tcPr>
          <w:p w14:paraId="1653A5BC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3%)</w:t>
            </w:r>
          </w:p>
        </w:tc>
        <w:tc>
          <w:tcPr>
            <w:tcW w:w="815" w:type="dxa"/>
          </w:tcPr>
          <w:p w14:paraId="2209CDC7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B22" w14:paraId="7F55AC9B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5651AB6" w14:textId="77777777" w:rsidR="00906B22" w:rsidRPr="00F73AD1" w:rsidRDefault="00906B22" w:rsidP="0081428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73AD1">
              <w:rPr>
                <w:rFonts w:ascii="Arial" w:hAnsi="Arial" w:cs="Arial"/>
                <w:b w:val="0"/>
                <w:sz w:val="18"/>
                <w:szCs w:val="18"/>
              </w:rPr>
              <w:t xml:space="preserve">   Penn</w:t>
            </w:r>
          </w:p>
        </w:tc>
        <w:tc>
          <w:tcPr>
            <w:tcW w:w="2430" w:type="dxa"/>
          </w:tcPr>
          <w:p w14:paraId="02BE7770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23%)</w:t>
            </w:r>
          </w:p>
        </w:tc>
        <w:tc>
          <w:tcPr>
            <w:tcW w:w="2610" w:type="dxa"/>
          </w:tcPr>
          <w:p w14:paraId="5FF8A375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  <w:tc>
          <w:tcPr>
            <w:tcW w:w="815" w:type="dxa"/>
          </w:tcPr>
          <w:p w14:paraId="60A399F1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B22" w14:paraId="7E64BF59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4CBB265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  <w:r w:rsidRPr="00AA5081">
              <w:rPr>
                <w:rFonts w:ascii="Arial" w:hAnsi="Arial" w:cs="Arial"/>
                <w:sz w:val="20"/>
                <w:szCs w:val="20"/>
              </w:rPr>
              <w:t xml:space="preserve"> (kg/m2)</w:t>
            </w:r>
          </w:p>
        </w:tc>
        <w:tc>
          <w:tcPr>
            <w:tcW w:w="2430" w:type="dxa"/>
          </w:tcPr>
          <w:p w14:paraId="6587785F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 (6.1)</w:t>
            </w:r>
          </w:p>
        </w:tc>
        <w:tc>
          <w:tcPr>
            <w:tcW w:w="2610" w:type="dxa"/>
          </w:tcPr>
          <w:p w14:paraId="1921D0BF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 (6.3)</w:t>
            </w:r>
          </w:p>
        </w:tc>
        <w:tc>
          <w:tcPr>
            <w:tcW w:w="815" w:type="dxa"/>
          </w:tcPr>
          <w:p w14:paraId="4151E902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906B22" w14:paraId="6C31E674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A0DC06D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ALMI Z-Score</w:t>
            </w:r>
          </w:p>
        </w:tc>
        <w:tc>
          <w:tcPr>
            <w:tcW w:w="2430" w:type="dxa"/>
          </w:tcPr>
          <w:p w14:paraId="7C9C029D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 (0.99)</w:t>
            </w:r>
          </w:p>
        </w:tc>
        <w:tc>
          <w:tcPr>
            <w:tcW w:w="2610" w:type="dxa"/>
          </w:tcPr>
          <w:p w14:paraId="081D4C55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 (1.06)</w:t>
            </w:r>
          </w:p>
        </w:tc>
        <w:tc>
          <w:tcPr>
            <w:tcW w:w="815" w:type="dxa"/>
          </w:tcPr>
          <w:p w14:paraId="6705FFC4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906B22" w14:paraId="52696363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162F1B1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FMI Z-Score</w:t>
            </w:r>
          </w:p>
        </w:tc>
        <w:tc>
          <w:tcPr>
            <w:tcW w:w="2430" w:type="dxa"/>
          </w:tcPr>
          <w:p w14:paraId="5BDEEF63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 (1.07)</w:t>
            </w:r>
          </w:p>
        </w:tc>
        <w:tc>
          <w:tcPr>
            <w:tcW w:w="2610" w:type="dxa"/>
          </w:tcPr>
          <w:p w14:paraId="12928BE0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 (1.23)</w:t>
            </w:r>
          </w:p>
        </w:tc>
        <w:tc>
          <w:tcPr>
            <w:tcW w:w="815" w:type="dxa"/>
          </w:tcPr>
          <w:p w14:paraId="1B0CBADD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906B22" w14:paraId="75BE15DE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016A229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ALMI</w:t>
            </w:r>
            <w:r w:rsidRPr="00AA5081">
              <w:rPr>
                <w:rFonts w:ascii="Arial" w:hAnsi="Arial" w:cs="Arial"/>
                <w:sz w:val="20"/>
                <w:szCs w:val="20"/>
                <w:vertAlign w:val="subscript"/>
              </w:rPr>
              <w:t>FMI</w:t>
            </w:r>
            <w:r w:rsidRPr="00AA5081">
              <w:rPr>
                <w:rFonts w:ascii="Arial" w:hAnsi="Arial" w:cs="Arial"/>
                <w:sz w:val="20"/>
                <w:szCs w:val="20"/>
              </w:rPr>
              <w:t xml:space="preserve"> Z-Score</w:t>
            </w:r>
          </w:p>
        </w:tc>
        <w:tc>
          <w:tcPr>
            <w:tcW w:w="2430" w:type="dxa"/>
          </w:tcPr>
          <w:p w14:paraId="6F57C686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 (1.33)</w:t>
            </w:r>
          </w:p>
        </w:tc>
        <w:tc>
          <w:tcPr>
            <w:tcW w:w="2610" w:type="dxa"/>
          </w:tcPr>
          <w:p w14:paraId="1567F566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 (1.38)</w:t>
            </w:r>
          </w:p>
        </w:tc>
        <w:tc>
          <w:tcPr>
            <w:tcW w:w="815" w:type="dxa"/>
          </w:tcPr>
          <w:p w14:paraId="503E0120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906B22" w14:paraId="0EB7A226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859DF69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Disease duration (yrs)</w:t>
            </w:r>
          </w:p>
        </w:tc>
        <w:tc>
          <w:tcPr>
            <w:tcW w:w="2430" w:type="dxa"/>
          </w:tcPr>
          <w:p w14:paraId="4ADC7910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 (11.0)</w:t>
            </w:r>
          </w:p>
        </w:tc>
        <w:tc>
          <w:tcPr>
            <w:tcW w:w="2610" w:type="dxa"/>
          </w:tcPr>
          <w:p w14:paraId="071D4451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 (12.5)</w:t>
            </w:r>
          </w:p>
        </w:tc>
        <w:tc>
          <w:tcPr>
            <w:tcW w:w="815" w:type="dxa"/>
          </w:tcPr>
          <w:p w14:paraId="08D28150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06B22" w14:paraId="4CE13508" w14:textId="77777777" w:rsidTr="0081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5D4353E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Current Smoking, % (N)</w:t>
            </w:r>
          </w:p>
        </w:tc>
        <w:tc>
          <w:tcPr>
            <w:tcW w:w="2430" w:type="dxa"/>
          </w:tcPr>
          <w:p w14:paraId="290B5029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1.3%)</w:t>
            </w:r>
          </w:p>
        </w:tc>
        <w:tc>
          <w:tcPr>
            <w:tcW w:w="2610" w:type="dxa"/>
          </w:tcPr>
          <w:p w14:paraId="320EF70F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8.9%)</w:t>
            </w:r>
          </w:p>
        </w:tc>
        <w:tc>
          <w:tcPr>
            <w:tcW w:w="815" w:type="dxa"/>
          </w:tcPr>
          <w:p w14:paraId="0328BCD7" w14:textId="77777777" w:rsidR="00906B22" w:rsidRPr="00AA5081" w:rsidRDefault="00906B22" w:rsidP="0081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06B22" w14:paraId="3E6FF528" w14:textId="77777777" w:rsidTr="0081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6BC6532" w14:textId="77777777" w:rsidR="00906B22" w:rsidRPr="00AA5081" w:rsidRDefault="00906B22" w:rsidP="00814282">
            <w:pPr>
              <w:rPr>
                <w:rFonts w:ascii="Arial" w:hAnsi="Arial" w:cs="Arial"/>
                <w:sz w:val="20"/>
                <w:szCs w:val="20"/>
              </w:rPr>
            </w:pPr>
            <w:r w:rsidRPr="00AA5081">
              <w:rPr>
                <w:rFonts w:ascii="Arial" w:hAnsi="Arial" w:cs="Arial"/>
                <w:sz w:val="20"/>
                <w:szCs w:val="20"/>
              </w:rPr>
              <w:t>HAQ</w:t>
            </w:r>
          </w:p>
        </w:tc>
        <w:tc>
          <w:tcPr>
            <w:tcW w:w="2430" w:type="dxa"/>
          </w:tcPr>
          <w:p w14:paraId="34833895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9)</w:t>
            </w:r>
          </w:p>
        </w:tc>
        <w:tc>
          <w:tcPr>
            <w:tcW w:w="2610" w:type="dxa"/>
          </w:tcPr>
          <w:p w14:paraId="291E8B11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5)</w:t>
            </w:r>
          </w:p>
        </w:tc>
        <w:tc>
          <w:tcPr>
            <w:tcW w:w="815" w:type="dxa"/>
          </w:tcPr>
          <w:p w14:paraId="13C9C3F9" w14:textId="77777777" w:rsidR="00906B22" w:rsidRPr="00AA5081" w:rsidRDefault="00906B22" w:rsidP="0081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</w:tbl>
    <w:p w14:paraId="681CE73B" w14:textId="77777777" w:rsidR="00906B22" w:rsidRDefault="00906B22" w:rsidP="00906B22">
      <w:r>
        <w:t xml:space="preserve"> </w:t>
      </w:r>
    </w:p>
    <w:p w14:paraId="37DFAB42" w14:textId="77777777" w:rsidR="00906B22" w:rsidRDefault="00906B22" w:rsidP="00906B22"/>
    <w:p w14:paraId="1AB9E13D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ESCAPE-RA=</w:t>
      </w:r>
      <w:r w:rsidRPr="00CA739E">
        <w:rPr>
          <w:rFonts w:ascii="Arial" w:hAnsi="Arial" w:cs="Arial"/>
          <w:sz w:val="22"/>
          <w:szCs w:val="22"/>
          <w:u w:val="single"/>
        </w:rPr>
        <w:t xml:space="preserve"> </w:t>
      </w:r>
      <w:r w:rsidRPr="00CA739E">
        <w:rPr>
          <w:rFonts w:ascii="Arial" w:hAnsi="Arial" w:cs="Arial"/>
          <w:sz w:val="22"/>
          <w:szCs w:val="22"/>
        </w:rPr>
        <w:t>Evaluation of Subclinical Cardiovascular Disease and Predictors of Events in Rheumatoid Arthritis;</w:t>
      </w:r>
      <w:r>
        <w:rPr>
          <w:rFonts w:ascii="Arial" w:hAnsi="Arial" w:cs="Arial"/>
          <w:sz w:val="22"/>
          <w:szCs w:val="22"/>
        </w:rPr>
        <w:t xml:space="preserve"> UCSF= University of California San Francisco; BMI= Body Mass Index; </w:t>
      </w:r>
      <w:r w:rsidRPr="00254987">
        <w:rPr>
          <w:rFonts w:ascii="Arial" w:hAnsi="Arial" w:cs="Arial"/>
          <w:sz w:val="22"/>
          <w:szCs w:val="22"/>
        </w:rPr>
        <w:t>ALMI= Appendicular Lean Mass Index; FMI= Fat Mass Index</w:t>
      </w:r>
      <w:r>
        <w:rPr>
          <w:rFonts w:ascii="Arial" w:hAnsi="Arial" w:cs="Arial"/>
          <w:sz w:val="22"/>
          <w:szCs w:val="22"/>
        </w:rPr>
        <w:t>; ALMI</w:t>
      </w:r>
      <w:r>
        <w:rPr>
          <w:rFonts w:ascii="Arial" w:hAnsi="Arial" w:cs="Arial"/>
          <w:sz w:val="22"/>
          <w:szCs w:val="22"/>
          <w:vertAlign w:val="subscript"/>
        </w:rPr>
        <w:t>FMI</w:t>
      </w:r>
      <w:r>
        <w:rPr>
          <w:rFonts w:ascii="Arial" w:hAnsi="Arial" w:cs="Arial"/>
          <w:sz w:val="22"/>
          <w:szCs w:val="22"/>
        </w:rPr>
        <w:t xml:space="preserve">= Adiposity-adjusted Appendicular Lean Mass Index; </w:t>
      </w:r>
      <w:r w:rsidRPr="00254987">
        <w:rPr>
          <w:rFonts w:ascii="Arial" w:hAnsi="Arial" w:cs="Arial"/>
          <w:sz w:val="22"/>
          <w:szCs w:val="22"/>
        </w:rPr>
        <w:t>HAQ= Health Assessment Questionnaire</w:t>
      </w:r>
    </w:p>
    <w:p w14:paraId="6802A7F7" w14:textId="77777777" w:rsidR="00906B22" w:rsidRDefault="00906B22" w:rsidP="00906B22"/>
    <w:p w14:paraId="48F2A185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F2B4FA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B9B4F19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03649F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6DC0B1C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470A40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050F203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C613EA5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39AD2CD0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39CFE8E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8DE6300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688F9E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FE7D2FB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B95CCA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CD860CF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6406A5A3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6E0D4025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D62B4CB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EBE923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FFBD984" w14:textId="77777777" w:rsidR="00906B22" w:rsidRPr="008B4BED" w:rsidRDefault="00906B22" w:rsidP="00906B22">
      <w:pPr>
        <w:rPr>
          <w:rFonts w:ascii="Arial" w:hAnsi="Arial" w:cs="Arial"/>
          <w:sz w:val="22"/>
          <w:szCs w:val="22"/>
        </w:rPr>
      </w:pPr>
    </w:p>
    <w:p w14:paraId="2E11B865" w14:textId="77777777" w:rsidR="00AF0B24" w:rsidRPr="00537072" w:rsidRDefault="00AF0B24" w:rsidP="00AF0B24">
      <w:pPr>
        <w:rPr>
          <w:rFonts w:ascii="Arial" w:hAnsi="Arial" w:cs="Arial"/>
          <w:sz w:val="22"/>
          <w:szCs w:val="22"/>
        </w:rPr>
      </w:pPr>
    </w:p>
    <w:p w14:paraId="78DBB98E" w14:textId="69C17AE5" w:rsidR="00AF0B24" w:rsidRPr="00537072" w:rsidRDefault="00AF0B24" w:rsidP="00AF0B24">
      <w:pPr>
        <w:rPr>
          <w:rFonts w:ascii="Arial" w:hAnsi="Arial" w:cs="Arial"/>
          <w:sz w:val="22"/>
          <w:szCs w:val="22"/>
        </w:rPr>
      </w:pPr>
      <w:r w:rsidRPr="00537072">
        <w:rPr>
          <w:rFonts w:ascii="Arial" w:hAnsi="Arial" w:cs="Arial"/>
          <w:sz w:val="22"/>
          <w:szCs w:val="22"/>
        </w:rPr>
        <w:t xml:space="preserve">Supplementary Table </w:t>
      </w:r>
      <w:r w:rsidR="00CF0A1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537072">
        <w:rPr>
          <w:rFonts w:ascii="Arial" w:hAnsi="Arial" w:cs="Arial"/>
          <w:sz w:val="22"/>
          <w:szCs w:val="22"/>
        </w:rPr>
        <w:t>: Odds ratio for losing FMI Z-Score or FMI (kg/m</w:t>
      </w:r>
      <w:r w:rsidRPr="00537072">
        <w:rPr>
          <w:rFonts w:ascii="Arial" w:hAnsi="Arial" w:cs="Arial"/>
          <w:sz w:val="22"/>
          <w:szCs w:val="22"/>
          <w:vertAlign w:val="superscript"/>
        </w:rPr>
        <w:t>2</w:t>
      </w:r>
      <w:r w:rsidRPr="00537072">
        <w:rPr>
          <w:rFonts w:ascii="Arial" w:hAnsi="Arial" w:cs="Arial"/>
          <w:sz w:val="22"/>
          <w:szCs w:val="22"/>
        </w:rPr>
        <w:t>) among those that lost ALMI Z-Score or ALMI (kg/m</w:t>
      </w:r>
      <w:r w:rsidRPr="00537072">
        <w:rPr>
          <w:rFonts w:ascii="Arial" w:hAnsi="Arial" w:cs="Arial"/>
          <w:sz w:val="22"/>
          <w:szCs w:val="22"/>
          <w:vertAlign w:val="superscript"/>
        </w:rPr>
        <w:t>2</w:t>
      </w:r>
      <w:r w:rsidRPr="00537072">
        <w:rPr>
          <w:rFonts w:ascii="Arial" w:hAnsi="Arial" w:cs="Arial"/>
          <w:sz w:val="22"/>
          <w:szCs w:val="22"/>
        </w:rPr>
        <w:t xml:space="preserve">), respectively, stratified by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900"/>
        <w:gridCol w:w="1800"/>
        <w:gridCol w:w="900"/>
      </w:tblGrid>
      <w:tr w:rsidR="00AF0B24" w:rsidRPr="00401F6E" w14:paraId="5D958097" w14:textId="77777777" w:rsidTr="006A079D">
        <w:tc>
          <w:tcPr>
            <w:tcW w:w="2425" w:type="dxa"/>
            <w:shd w:val="clear" w:color="auto" w:fill="D9D9D9" w:themeFill="background1" w:themeFillShade="D9"/>
          </w:tcPr>
          <w:p w14:paraId="206A65A3" w14:textId="77777777" w:rsidR="00AF0B24" w:rsidRPr="005002B0" w:rsidRDefault="00AF0B24" w:rsidP="006A079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ss of FMI (kg/m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CC9EB05" w14:textId="77777777" w:rsidR="00AF0B24" w:rsidRPr="00A57B8E" w:rsidRDefault="00AF0B24" w:rsidP="006A07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57B8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949D942" w14:textId="77777777" w:rsidR="00AF0B24" w:rsidRPr="00A57B8E" w:rsidRDefault="00AF0B24" w:rsidP="006A079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120ACE5" w14:textId="77777777" w:rsidR="00AF0B24" w:rsidRPr="00A57B8E" w:rsidRDefault="00AF0B24" w:rsidP="006A079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F0B24" w:rsidRPr="00401F6E" w14:paraId="5AB1536E" w14:textId="77777777" w:rsidTr="006A079D">
        <w:tc>
          <w:tcPr>
            <w:tcW w:w="2425" w:type="dxa"/>
          </w:tcPr>
          <w:p w14:paraId="4B7311EC" w14:textId="77777777" w:rsidR="00AF0B24" w:rsidRPr="00061FD1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 w:rsidRPr="00061FD1">
              <w:rPr>
                <w:rFonts w:ascii="Arial" w:hAnsi="Arial" w:cs="Arial"/>
                <w:sz w:val="18"/>
                <w:szCs w:val="18"/>
              </w:rPr>
              <w:t>ESCAPE-RA</w:t>
            </w:r>
          </w:p>
        </w:tc>
        <w:tc>
          <w:tcPr>
            <w:tcW w:w="900" w:type="dxa"/>
          </w:tcPr>
          <w:p w14:paraId="188373B6" w14:textId="2FC25979" w:rsidR="00AF0B24" w:rsidRPr="00061FD1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800" w:type="dxa"/>
          </w:tcPr>
          <w:p w14:paraId="05FAD2F4" w14:textId="77777777" w:rsidR="00AF0B24" w:rsidRPr="00061FD1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 (1.03, 4.48)</w:t>
            </w:r>
          </w:p>
        </w:tc>
        <w:tc>
          <w:tcPr>
            <w:tcW w:w="900" w:type="dxa"/>
          </w:tcPr>
          <w:p w14:paraId="027B9936" w14:textId="77777777" w:rsidR="00AF0B24" w:rsidRPr="00061FD1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AF0B24" w:rsidRPr="00401F6E" w14:paraId="27758E49" w14:textId="77777777" w:rsidTr="006A079D">
        <w:tc>
          <w:tcPr>
            <w:tcW w:w="2425" w:type="dxa"/>
          </w:tcPr>
          <w:p w14:paraId="5FDA803F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SF</w:t>
            </w:r>
          </w:p>
        </w:tc>
        <w:tc>
          <w:tcPr>
            <w:tcW w:w="900" w:type="dxa"/>
          </w:tcPr>
          <w:p w14:paraId="5C76E732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800" w:type="dxa"/>
          </w:tcPr>
          <w:p w14:paraId="58906219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 (0.72, 3.76)</w:t>
            </w:r>
          </w:p>
        </w:tc>
        <w:tc>
          <w:tcPr>
            <w:tcW w:w="900" w:type="dxa"/>
          </w:tcPr>
          <w:p w14:paraId="3610395E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AF0B24" w:rsidRPr="00401F6E" w14:paraId="7A5C4E93" w14:textId="77777777" w:rsidTr="006A079D">
        <w:tc>
          <w:tcPr>
            <w:tcW w:w="2425" w:type="dxa"/>
          </w:tcPr>
          <w:p w14:paraId="63E056C4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nn</w:t>
            </w:r>
          </w:p>
        </w:tc>
        <w:tc>
          <w:tcPr>
            <w:tcW w:w="900" w:type="dxa"/>
          </w:tcPr>
          <w:p w14:paraId="306D8BA6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83</w:t>
            </w:r>
          </w:p>
        </w:tc>
        <w:tc>
          <w:tcPr>
            <w:tcW w:w="1800" w:type="dxa"/>
          </w:tcPr>
          <w:p w14:paraId="75932F1A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4 (2.04, 18.5)</w:t>
            </w:r>
          </w:p>
        </w:tc>
        <w:tc>
          <w:tcPr>
            <w:tcW w:w="900" w:type="dxa"/>
          </w:tcPr>
          <w:p w14:paraId="2A82E372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AF0B24" w:rsidRPr="00401F6E" w14:paraId="22F1C4BF" w14:textId="77777777" w:rsidTr="006A079D">
        <w:tc>
          <w:tcPr>
            <w:tcW w:w="2425" w:type="dxa"/>
          </w:tcPr>
          <w:p w14:paraId="423F4627" w14:textId="77777777" w:rsidR="00AF0B24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900" w:type="dxa"/>
          </w:tcPr>
          <w:p w14:paraId="10731D76" w14:textId="6067E3B2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1800" w:type="dxa"/>
          </w:tcPr>
          <w:p w14:paraId="2B3E02CC" w14:textId="08707DAF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 (1.31, 4.05)</w:t>
            </w:r>
          </w:p>
        </w:tc>
        <w:tc>
          <w:tcPr>
            <w:tcW w:w="900" w:type="dxa"/>
          </w:tcPr>
          <w:p w14:paraId="04FE182A" w14:textId="77777777" w:rsidR="00AF0B24" w:rsidRPr="00A57B8E" w:rsidRDefault="00AF0B24" w:rsidP="006A07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3015A3C9" w14:textId="77777777" w:rsidR="00AF0B24" w:rsidRPr="00401F6E" w:rsidRDefault="00AF0B24" w:rsidP="00AF0B24">
      <w:pPr>
        <w:rPr>
          <w:rFonts w:ascii="Arial" w:hAnsi="Arial" w:cs="Arial"/>
          <w:sz w:val="22"/>
          <w:szCs w:val="22"/>
        </w:rPr>
      </w:pPr>
    </w:p>
    <w:p w14:paraId="49392C09" w14:textId="77777777" w:rsidR="00AF0B24" w:rsidRDefault="00AF0B24" w:rsidP="00AF0B24"/>
    <w:p w14:paraId="315B4331" w14:textId="77777777" w:rsidR="00AF0B24" w:rsidRDefault="00AF0B24" w:rsidP="00AF0B24"/>
    <w:p w14:paraId="59104272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E2276B9" w14:textId="258C8274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B42EECB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0B9281B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824CD7A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514437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EEDEC90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6045694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A808588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0276EDE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6EED9AFD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23429CC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AF946A9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7636C4A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A0CB273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07E9234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399E837E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C03A96F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C633620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6E5F2537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8F9475C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047EC482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8EAEDEA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6B5CDD69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71ED4DE5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90CBB69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4065FAA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7BECF29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3421AB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0937973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5A379F93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C2B0534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CA6820C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5C6C174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2A632F5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2AC53B5C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E046A27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710B3EA1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92EDACB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12785997" w14:textId="77777777" w:rsidR="00AF0B24" w:rsidRDefault="00AF0B24" w:rsidP="00906B22">
      <w:pPr>
        <w:rPr>
          <w:rFonts w:ascii="Arial" w:hAnsi="Arial" w:cs="Arial"/>
          <w:sz w:val="22"/>
          <w:szCs w:val="22"/>
        </w:rPr>
      </w:pPr>
    </w:p>
    <w:p w14:paraId="4BD463C3" w14:textId="52EFEAD1" w:rsidR="00906B22" w:rsidRPr="0014668E" w:rsidRDefault="00906B22" w:rsidP="00906B22">
      <w:pPr>
        <w:rPr>
          <w:rFonts w:ascii="Arial" w:hAnsi="Arial" w:cs="Arial"/>
          <w:sz w:val="22"/>
          <w:szCs w:val="22"/>
        </w:rPr>
      </w:pPr>
      <w:r w:rsidRPr="00BE5593">
        <w:rPr>
          <w:rFonts w:ascii="Arial" w:hAnsi="Arial" w:cs="Arial"/>
          <w:sz w:val="22"/>
          <w:szCs w:val="22"/>
        </w:rPr>
        <w:lastRenderedPageBreak/>
        <w:t>Supplementary Table</w:t>
      </w:r>
      <w:r>
        <w:rPr>
          <w:rFonts w:ascii="Arial" w:hAnsi="Arial" w:cs="Arial"/>
          <w:sz w:val="22"/>
          <w:szCs w:val="22"/>
        </w:rPr>
        <w:t xml:space="preserve"> </w:t>
      </w:r>
      <w:r w:rsidR="00FF3F77">
        <w:rPr>
          <w:rFonts w:ascii="Arial" w:hAnsi="Arial" w:cs="Arial"/>
          <w:sz w:val="22"/>
          <w:szCs w:val="22"/>
        </w:rPr>
        <w:t>S</w:t>
      </w:r>
      <w:r w:rsidR="00AF0B24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: Association between loss of lean mass (ALMI) and change in fat measures stratified </w:t>
      </w:r>
      <w:r w:rsidRPr="008B4BED">
        <w:rPr>
          <w:rFonts w:ascii="Arial" w:hAnsi="Arial" w:cs="Arial"/>
          <w:sz w:val="22"/>
          <w:szCs w:val="22"/>
        </w:rPr>
        <w:t>by study</w:t>
      </w:r>
      <w:r>
        <w:rPr>
          <w:rFonts w:ascii="Arial" w:hAnsi="Arial" w:cs="Arial"/>
          <w:sz w:val="22"/>
          <w:szCs w:val="22"/>
        </w:rPr>
        <w:t>. The estimate represented is the beta-coefficient from regressio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045"/>
        <w:gridCol w:w="2005"/>
        <w:gridCol w:w="2070"/>
      </w:tblGrid>
      <w:tr w:rsidR="00906B22" w:rsidRPr="00401F6E" w14:paraId="0BCEA0C8" w14:textId="77777777" w:rsidTr="00814282">
        <w:trPr>
          <w:trHeight w:val="249"/>
        </w:trPr>
        <w:tc>
          <w:tcPr>
            <w:tcW w:w="2335" w:type="dxa"/>
            <w:shd w:val="clear" w:color="auto" w:fill="D9D9D9" w:themeFill="background1" w:themeFillShade="D9"/>
          </w:tcPr>
          <w:p w14:paraId="2E03FC45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.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69F1A108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UCSF (N=120)</w:t>
            </w:r>
          </w:p>
        </w:tc>
        <w:tc>
          <w:tcPr>
            <w:tcW w:w="2005" w:type="dxa"/>
            <w:shd w:val="clear" w:color="auto" w:fill="D9D9D9" w:themeFill="background1" w:themeFillShade="D9"/>
          </w:tcPr>
          <w:p w14:paraId="75BB920F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Penn (N=83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7DF47B4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ESCAPE-RA (N=151)</w:t>
            </w:r>
          </w:p>
        </w:tc>
      </w:tr>
      <w:tr w:rsidR="00906B22" w:rsidRPr="00401F6E" w14:paraId="2C86B6D5" w14:textId="77777777" w:rsidTr="00814282">
        <w:trPr>
          <w:trHeight w:val="270"/>
        </w:trPr>
        <w:tc>
          <w:tcPr>
            <w:tcW w:w="2335" w:type="dxa"/>
          </w:tcPr>
          <w:p w14:paraId="10FACAB6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5" w:type="dxa"/>
          </w:tcPr>
          <w:p w14:paraId="003F687C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Lost ALM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. Gained ALMI</w:t>
            </w:r>
          </w:p>
        </w:tc>
        <w:tc>
          <w:tcPr>
            <w:tcW w:w="2005" w:type="dxa"/>
          </w:tcPr>
          <w:p w14:paraId="1B9811A6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Lost ALM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. Gained ALMI</w:t>
            </w:r>
          </w:p>
        </w:tc>
        <w:tc>
          <w:tcPr>
            <w:tcW w:w="2070" w:type="dxa"/>
          </w:tcPr>
          <w:p w14:paraId="33E9D46A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Lost ALM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. Gained ALMI</w:t>
            </w:r>
          </w:p>
        </w:tc>
      </w:tr>
      <w:tr w:rsidR="00906B22" w:rsidRPr="00401F6E" w14:paraId="76203247" w14:textId="77777777" w:rsidTr="00814282">
        <w:trPr>
          <w:trHeight w:val="270"/>
        </w:trPr>
        <w:tc>
          <w:tcPr>
            <w:tcW w:w="2335" w:type="dxa"/>
          </w:tcPr>
          <w:p w14:paraId="4720D86E" w14:textId="77777777" w:rsidR="00906B22" w:rsidRPr="005A3260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A3260">
              <w:rPr>
                <w:rFonts w:ascii="Arial" w:hAnsi="Arial" w:cs="Arial"/>
                <w:b/>
                <w:sz w:val="18"/>
                <w:szCs w:val="18"/>
              </w:rPr>
              <w:t>Fat Measures</w:t>
            </w:r>
          </w:p>
        </w:tc>
        <w:tc>
          <w:tcPr>
            <w:tcW w:w="2045" w:type="dxa"/>
          </w:tcPr>
          <w:p w14:paraId="521BBFA3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i/>
                <w:sz w:val="18"/>
                <w:szCs w:val="18"/>
              </w:rPr>
              <w:sym w:font="Symbol" w:char="F062"/>
            </w:r>
            <w:r w:rsidRPr="0014668E">
              <w:rPr>
                <w:rFonts w:ascii="Arial" w:hAnsi="Arial" w:cs="Arial"/>
                <w:i/>
                <w:sz w:val="18"/>
                <w:szCs w:val="18"/>
              </w:rPr>
              <w:t xml:space="preserve"> (95% CI)</w:t>
            </w:r>
          </w:p>
        </w:tc>
        <w:tc>
          <w:tcPr>
            <w:tcW w:w="2005" w:type="dxa"/>
          </w:tcPr>
          <w:p w14:paraId="0D93BB97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i/>
                <w:sz w:val="18"/>
                <w:szCs w:val="18"/>
              </w:rPr>
              <w:sym w:font="Symbol" w:char="F062"/>
            </w:r>
            <w:r w:rsidRPr="0014668E">
              <w:rPr>
                <w:rFonts w:ascii="Arial" w:hAnsi="Arial" w:cs="Arial"/>
                <w:i/>
                <w:sz w:val="18"/>
                <w:szCs w:val="18"/>
              </w:rPr>
              <w:t xml:space="preserve"> (95% CI)</w:t>
            </w:r>
          </w:p>
        </w:tc>
        <w:tc>
          <w:tcPr>
            <w:tcW w:w="2070" w:type="dxa"/>
          </w:tcPr>
          <w:p w14:paraId="77904E7E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i/>
                <w:sz w:val="18"/>
                <w:szCs w:val="18"/>
              </w:rPr>
              <w:sym w:font="Symbol" w:char="F062"/>
            </w:r>
            <w:r w:rsidRPr="0014668E">
              <w:rPr>
                <w:rFonts w:ascii="Arial" w:hAnsi="Arial" w:cs="Arial"/>
                <w:i/>
                <w:sz w:val="18"/>
                <w:szCs w:val="18"/>
              </w:rPr>
              <w:t xml:space="preserve"> (95% CI)</w:t>
            </w:r>
          </w:p>
        </w:tc>
      </w:tr>
      <w:tr w:rsidR="00906B22" w:rsidRPr="00401F6E" w14:paraId="73C8AA21" w14:textId="77777777" w:rsidTr="00814282">
        <w:trPr>
          <w:trHeight w:val="270"/>
        </w:trPr>
        <w:tc>
          <w:tcPr>
            <w:tcW w:w="2335" w:type="dxa"/>
          </w:tcPr>
          <w:p w14:paraId="4C35CD65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4668E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14668E">
              <w:rPr>
                <w:rFonts w:ascii="Arial" w:hAnsi="Arial" w:cs="Arial"/>
                <w:sz w:val="18"/>
                <w:szCs w:val="18"/>
              </w:rPr>
              <w:t xml:space="preserve"> FMI </w:t>
            </w:r>
            <w:r>
              <w:rPr>
                <w:rFonts w:ascii="Arial" w:hAnsi="Arial" w:cs="Arial"/>
                <w:sz w:val="18"/>
                <w:szCs w:val="18"/>
              </w:rPr>
              <w:t>(group difference)</w:t>
            </w:r>
          </w:p>
        </w:tc>
        <w:tc>
          <w:tcPr>
            <w:tcW w:w="2045" w:type="dxa"/>
          </w:tcPr>
          <w:p w14:paraId="4715826B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-0.19 (-0.64, 0.25)</w:t>
            </w:r>
          </w:p>
        </w:tc>
        <w:tc>
          <w:tcPr>
            <w:tcW w:w="2005" w:type="dxa"/>
          </w:tcPr>
          <w:p w14:paraId="1F391DD6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-1.84 (-2.57, -1.11)</w:t>
            </w:r>
          </w:p>
        </w:tc>
        <w:tc>
          <w:tcPr>
            <w:tcW w:w="2070" w:type="dxa"/>
          </w:tcPr>
          <w:p w14:paraId="6D3A61D9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-0.37 (-0.90, 0.15)</w:t>
            </w:r>
          </w:p>
        </w:tc>
      </w:tr>
      <w:tr w:rsidR="00906B22" w:rsidRPr="00401F6E" w14:paraId="61FC6E25" w14:textId="77777777" w:rsidTr="00814282">
        <w:trPr>
          <w:trHeight w:val="249"/>
        </w:trPr>
        <w:tc>
          <w:tcPr>
            <w:tcW w:w="2335" w:type="dxa"/>
          </w:tcPr>
          <w:p w14:paraId="7433AE32" w14:textId="77777777" w:rsidR="00906B22" w:rsidRPr="0014668E" w:rsidRDefault="00906B22" w:rsidP="008142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668E">
              <w:rPr>
                <w:rFonts w:ascii="Arial" w:hAnsi="Arial" w:cs="Arial"/>
                <w:b/>
                <w:sz w:val="18"/>
                <w:szCs w:val="18"/>
              </w:rPr>
              <w:t>Adipokines</w:t>
            </w:r>
          </w:p>
        </w:tc>
        <w:tc>
          <w:tcPr>
            <w:tcW w:w="2045" w:type="dxa"/>
          </w:tcPr>
          <w:p w14:paraId="7DAE97E4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5" w:type="dxa"/>
          </w:tcPr>
          <w:p w14:paraId="2E05FD0A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6C9422C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B22" w:rsidRPr="00401F6E" w14:paraId="1406D572" w14:textId="77777777" w:rsidTr="00814282">
        <w:trPr>
          <w:trHeight w:val="249"/>
        </w:trPr>
        <w:tc>
          <w:tcPr>
            <w:tcW w:w="2335" w:type="dxa"/>
          </w:tcPr>
          <w:p w14:paraId="2C1A6B51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4668E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14668E">
              <w:rPr>
                <w:rFonts w:ascii="Arial" w:hAnsi="Arial" w:cs="Arial"/>
                <w:sz w:val="18"/>
                <w:szCs w:val="18"/>
              </w:rPr>
              <w:t xml:space="preserve"> Leptin (per SD)</w:t>
            </w:r>
          </w:p>
        </w:tc>
        <w:tc>
          <w:tcPr>
            <w:tcW w:w="2045" w:type="dxa"/>
          </w:tcPr>
          <w:p w14:paraId="0C93CF28" w14:textId="77777777" w:rsidR="00906B22" w:rsidRPr="0014668E" w:rsidRDefault="00906B22" w:rsidP="00814282">
            <w:pPr>
              <w:rPr>
                <w:sz w:val="18"/>
                <w:szCs w:val="18"/>
              </w:rPr>
            </w:pPr>
            <w:r w:rsidRPr="0014668E">
              <w:rPr>
                <w:sz w:val="18"/>
                <w:szCs w:val="18"/>
              </w:rPr>
              <w:t>0.11 (-0.15, 0.37)</w:t>
            </w:r>
          </w:p>
        </w:tc>
        <w:tc>
          <w:tcPr>
            <w:tcW w:w="2005" w:type="dxa"/>
          </w:tcPr>
          <w:p w14:paraId="1D7EE502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-0.55 (-0.84, -0.25)</w:t>
            </w:r>
          </w:p>
        </w:tc>
        <w:tc>
          <w:tcPr>
            <w:tcW w:w="2070" w:type="dxa"/>
          </w:tcPr>
          <w:p w14:paraId="28244F66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-0.14 (-0.30, 0.01)</w:t>
            </w:r>
          </w:p>
        </w:tc>
      </w:tr>
      <w:tr w:rsidR="00906B22" w:rsidRPr="00401F6E" w14:paraId="41049492" w14:textId="77777777" w:rsidTr="00814282">
        <w:trPr>
          <w:trHeight w:val="249"/>
        </w:trPr>
        <w:tc>
          <w:tcPr>
            <w:tcW w:w="2335" w:type="dxa"/>
          </w:tcPr>
          <w:p w14:paraId="653744A3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4668E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14668E">
              <w:rPr>
                <w:rFonts w:ascii="Arial" w:hAnsi="Arial" w:cs="Arial"/>
                <w:sz w:val="18"/>
                <w:szCs w:val="18"/>
              </w:rPr>
              <w:t xml:space="preserve"> Adiponectin (per SD)</w:t>
            </w:r>
          </w:p>
        </w:tc>
        <w:tc>
          <w:tcPr>
            <w:tcW w:w="2045" w:type="dxa"/>
          </w:tcPr>
          <w:p w14:paraId="14511355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0.064 (-0.12, 0.25)</w:t>
            </w:r>
          </w:p>
        </w:tc>
        <w:tc>
          <w:tcPr>
            <w:tcW w:w="2005" w:type="dxa"/>
          </w:tcPr>
          <w:p w14:paraId="055F6FDC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0.11 (-0.20, 0.41)</w:t>
            </w:r>
          </w:p>
        </w:tc>
        <w:tc>
          <w:tcPr>
            <w:tcW w:w="2070" w:type="dxa"/>
          </w:tcPr>
          <w:p w14:paraId="39530571" w14:textId="77777777" w:rsidR="00906B22" w:rsidRPr="0014668E" w:rsidRDefault="00906B22" w:rsidP="00814282">
            <w:pPr>
              <w:rPr>
                <w:rFonts w:ascii="Arial" w:hAnsi="Arial" w:cs="Arial"/>
                <w:sz w:val="18"/>
                <w:szCs w:val="18"/>
              </w:rPr>
            </w:pPr>
            <w:r w:rsidRPr="0014668E">
              <w:rPr>
                <w:rFonts w:ascii="Arial" w:hAnsi="Arial" w:cs="Arial"/>
                <w:sz w:val="18"/>
                <w:szCs w:val="18"/>
              </w:rPr>
              <w:t>0.15 (-0.04, 0.33)</w:t>
            </w:r>
          </w:p>
        </w:tc>
      </w:tr>
    </w:tbl>
    <w:p w14:paraId="67C47AAE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0"/>
          <w:szCs w:val="22"/>
        </w:rPr>
        <w:t>Models a</w:t>
      </w:r>
      <w:r w:rsidRPr="006272D2">
        <w:rPr>
          <w:rFonts w:ascii="Arial" w:hAnsi="Arial" w:cs="Arial"/>
          <w:sz w:val="20"/>
          <w:szCs w:val="22"/>
        </w:rPr>
        <w:t>djusted for age, sex, race, study, baseline ALMI Z-Score, baseline FMI Z-Score</w:t>
      </w:r>
      <w:r>
        <w:rPr>
          <w:rFonts w:ascii="Arial" w:hAnsi="Arial" w:cs="Arial"/>
          <w:sz w:val="20"/>
          <w:szCs w:val="22"/>
        </w:rPr>
        <w:t>,</w:t>
      </w:r>
    </w:p>
    <w:p w14:paraId="77A356A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0401EA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6E4F2B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8402E9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31486E70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2C183C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4E9088B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AF9662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CD0E612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5171CB3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2B4E8E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157B2A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3C6D3DC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5E7F35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6E6EB6E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86BB082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65F36FB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DCD0729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D9890C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0F6F6CF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D675F3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1BC3F69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DD959BC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654832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3381A6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A59B3D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3E55117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608B5A8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D1C6FD0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6FA740D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7142E95E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EFFA26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0060896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2841AB1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4100B49E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531DF3B4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3F1B2638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F96066B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012C0D1E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11FFEBE7" w14:textId="77777777" w:rsidR="00906B22" w:rsidRDefault="00906B22" w:rsidP="00906B22">
      <w:pPr>
        <w:rPr>
          <w:rFonts w:ascii="Arial" w:hAnsi="Arial" w:cs="Arial"/>
          <w:sz w:val="22"/>
          <w:szCs w:val="22"/>
        </w:rPr>
      </w:pPr>
    </w:p>
    <w:p w14:paraId="2209B2A5" w14:textId="5A554BF3" w:rsidR="00906B22" w:rsidRPr="00537072" w:rsidRDefault="00906B22" w:rsidP="00906B22">
      <w:pPr>
        <w:rPr>
          <w:rFonts w:ascii="Arial" w:hAnsi="Arial" w:cs="Arial"/>
          <w:sz w:val="22"/>
          <w:szCs w:val="22"/>
        </w:rPr>
      </w:pPr>
      <w:r w:rsidRPr="00537072">
        <w:rPr>
          <w:rFonts w:ascii="Arial" w:hAnsi="Arial" w:cs="Arial"/>
          <w:sz w:val="22"/>
          <w:szCs w:val="22"/>
        </w:rPr>
        <w:t xml:space="preserve">Supplementary Figure </w:t>
      </w:r>
      <w:r w:rsidR="005F772A">
        <w:rPr>
          <w:rFonts w:ascii="Arial" w:hAnsi="Arial" w:cs="Arial"/>
          <w:sz w:val="22"/>
          <w:szCs w:val="22"/>
        </w:rPr>
        <w:t>S</w:t>
      </w:r>
      <w:r w:rsidRPr="00537072">
        <w:rPr>
          <w:rFonts w:ascii="Arial" w:hAnsi="Arial" w:cs="Arial"/>
          <w:sz w:val="22"/>
          <w:szCs w:val="22"/>
        </w:rPr>
        <w:t xml:space="preserve">1. Association between the change in FMI with the baseline FMI among those that lost </w:t>
      </w:r>
      <w:r>
        <w:rPr>
          <w:rFonts w:ascii="Arial" w:hAnsi="Arial" w:cs="Arial"/>
          <w:sz w:val="22"/>
          <w:szCs w:val="22"/>
        </w:rPr>
        <w:t>ALMI</w:t>
      </w:r>
      <w:r w:rsidRPr="00537072">
        <w:rPr>
          <w:rFonts w:ascii="Arial" w:hAnsi="Arial" w:cs="Arial"/>
          <w:sz w:val="22"/>
          <w:szCs w:val="22"/>
        </w:rPr>
        <w:t xml:space="preserve"> during follow-up. The greatest change in FMI Z-Score is observed among those with the greatest FMI at baseline.</w:t>
      </w:r>
    </w:p>
    <w:p w14:paraId="69172BFC" w14:textId="77777777" w:rsidR="00906B22" w:rsidRDefault="00906B22" w:rsidP="00906B22">
      <w:r w:rsidRPr="00F04D0F">
        <w:rPr>
          <w:noProof/>
        </w:rPr>
        <w:drawing>
          <wp:inline distT="0" distB="0" distL="0" distR="0" wp14:anchorId="5F94537A" wp14:editId="58535A18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F420B" w14:textId="77777777" w:rsidR="00906B22" w:rsidRDefault="00906B22" w:rsidP="00906B22"/>
    <w:p w14:paraId="339579E9" w14:textId="77777777" w:rsidR="00906B22" w:rsidRDefault="00906B22" w:rsidP="00906B22"/>
    <w:p w14:paraId="0872B84A" w14:textId="77777777" w:rsidR="00906B22" w:rsidRDefault="00906B22" w:rsidP="00906B22"/>
    <w:p w14:paraId="34149DCA" w14:textId="77777777" w:rsidR="00906B22" w:rsidRDefault="00906B22" w:rsidP="00906B22"/>
    <w:p w14:paraId="15F61CFC" w14:textId="77777777" w:rsidR="00906B22" w:rsidRDefault="00906B22" w:rsidP="00906B22"/>
    <w:p w14:paraId="1DC2B7C8" w14:textId="77777777" w:rsidR="00906B22" w:rsidRDefault="00906B22" w:rsidP="00906B22"/>
    <w:p w14:paraId="52112B07" w14:textId="77777777" w:rsidR="00906B22" w:rsidRDefault="00906B22" w:rsidP="00906B22"/>
    <w:p w14:paraId="77AC8E4C" w14:textId="77777777" w:rsidR="00906B22" w:rsidRDefault="00906B22" w:rsidP="00906B22"/>
    <w:p w14:paraId="31DBE2E3" w14:textId="77777777" w:rsidR="00906B22" w:rsidRDefault="00906B22" w:rsidP="00906B22"/>
    <w:p w14:paraId="5B9BD9E2" w14:textId="77777777" w:rsidR="00906B22" w:rsidRDefault="00906B22" w:rsidP="00906B22"/>
    <w:p w14:paraId="05028E85" w14:textId="77777777" w:rsidR="00906B22" w:rsidRDefault="00906B22" w:rsidP="00906B22"/>
    <w:p w14:paraId="4E222882" w14:textId="77777777" w:rsidR="00906B22" w:rsidRDefault="00906B22" w:rsidP="00906B22"/>
    <w:p w14:paraId="0F78D2CE" w14:textId="77777777" w:rsidR="00906B22" w:rsidRDefault="00906B22" w:rsidP="00906B22"/>
    <w:p w14:paraId="293BD891" w14:textId="77777777" w:rsidR="00906B22" w:rsidRDefault="00906B22" w:rsidP="00906B22"/>
    <w:p w14:paraId="77F00133" w14:textId="77777777" w:rsidR="00906B22" w:rsidRDefault="00906B22" w:rsidP="00906B22"/>
    <w:p w14:paraId="4D6AE927" w14:textId="77777777" w:rsidR="00906B22" w:rsidRDefault="00906B22" w:rsidP="00906B22"/>
    <w:p w14:paraId="197F5F1A" w14:textId="77777777" w:rsidR="00906B22" w:rsidRDefault="00906B22" w:rsidP="00906B22"/>
    <w:p w14:paraId="46702B6E" w14:textId="77777777" w:rsidR="00906B22" w:rsidRDefault="00906B22" w:rsidP="00906B22"/>
    <w:p w14:paraId="583F03A2" w14:textId="77777777" w:rsidR="00906B22" w:rsidRDefault="00906B22" w:rsidP="00906B22"/>
    <w:p w14:paraId="047B548B" w14:textId="77777777" w:rsidR="00906B22" w:rsidRDefault="00906B22" w:rsidP="00906B22"/>
    <w:p w14:paraId="0A670130" w14:textId="77777777" w:rsidR="00906B22" w:rsidRDefault="00906B22" w:rsidP="00906B22"/>
    <w:p w14:paraId="2CA533C1" w14:textId="20989753" w:rsidR="00906B22" w:rsidRDefault="00906B22" w:rsidP="00906B22">
      <w:pPr>
        <w:rPr>
          <w:rFonts w:ascii="Arial" w:hAnsi="Arial" w:cs="Arial"/>
          <w:sz w:val="22"/>
          <w:szCs w:val="22"/>
        </w:rPr>
      </w:pPr>
      <w:r w:rsidRPr="007F4BB7">
        <w:rPr>
          <w:rFonts w:ascii="Arial" w:hAnsi="Arial" w:cs="Arial"/>
          <w:sz w:val="22"/>
          <w:szCs w:val="22"/>
        </w:rPr>
        <w:lastRenderedPageBreak/>
        <w:t xml:space="preserve">Supplementary Figure </w:t>
      </w:r>
      <w:r w:rsidR="005F772A">
        <w:rPr>
          <w:rFonts w:ascii="Arial" w:hAnsi="Arial" w:cs="Arial"/>
          <w:sz w:val="22"/>
          <w:szCs w:val="22"/>
        </w:rPr>
        <w:t>S</w:t>
      </w:r>
      <w:r w:rsidRPr="007F4BB7">
        <w:rPr>
          <w:rFonts w:ascii="Arial" w:hAnsi="Arial" w:cs="Arial"/>
          <w:sz w:val="22"/>
          <w:szCs w:val="22"/>
        </w:rPr>
        <w:t xml:space="preserve">2: </w:t>
      </w:r>
      <w:r w:rsidR="00B3290D">
        <w:rPr>
          <w:rFonts w:ascii="Arial" w:hAnsi="Arial" w:cs="Arial"/>
          <w:sz w:val="22"/>
          <w:szCs w:val="22"/>
        </w:rPr>
        <w:t>Conceptual model explaining why both expansion of body fat and reduction in muscle mass may occur in RA, due to periods of weight cycling.</w:t>
      </w:r>
    </w:p>
    <w:p w14:paraId="58BF381F" w14:textId="13424D6D" w:rsidR="00906B22" w:rsidRDefault="00B3290D" w:rsidP="00906B22">
      <w:pPr>
        <w:rPr>
          <w:rFonts w:ascii="Arial" w:hAnsi="Arial" w:cs="Arial"/>
          <w:sz w:val="22"/>
          <w:szCs w:val="22"/>
        </w:rPr>
      </w:pPr>
      <w:r w:rsidRPr="00B3290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1A0F8A1" wp14:editId="15AD9FAA">
            <wp:extent cx="5103016" cy="3444536"/>
            <wp:effectExtent l="0" t="0" r="0" b="0"/>
            <wp:docPr id="1470500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5005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7412" cy="3447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8E244" w14:textId="4FCD6BA5" w:rsidR="00906B22" w:rsidRPr="007F4BB7" w:rsidRDefault="00906B22" w:rsidP="00906B22">
      <w:pPr>
        <w:rPr>
          <w:rFonts w:ascii="Arial" w:hAnsi="Arial" w:cs="Arial"/>
          <w:sz w:val="22"/>
          <w:szCs w:val="22"/>
        </w:rPr>
      </w:pPr>
    </w:p>
    <w:p w14:paraId="2D6D1ED9" w14:textId="77777777" w:rsidR="00BA27CD" w:rsidRDefault="00BA27CD"/>
    <w:sectPr w:rsidR="00BA27CD" w:rsidSect="0036384F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22"/>
    <w:rsid w:val="0001121A"/>
    <w:rsid w:val="00030E74"/>
    <w:rsid w:val="000345B1"/>
    <w:rsid w:val="000448AE"/>
    <w:rsid w:val="00046087"/>
    <w:rsid w:val="00047C28"/>
    <w:rsid w:val="000543FE"/>
    <w:rsid w:val="00055543"/>
    <w:rsid w:val="00064139"/>
    <w:rsid w:val="00075C9D"/>
    <w:rsid w:val="00081B9D"/>
    <w:rsid w:val="00091AE8"/>
    <w:rsid w:val="000E0F53"/>
    <w:rsid w:val="000E2A0C"/>
    <w:rsid w:val="000F1197"/>
    <w:rsid w:val="000F5BB3"/>
    <w:rsid w:val="000F6610"/>
    <w:rsid w:val="00115A5D"/>
    <w:rsid w:val="001172F6"/>
    <w:rsid w:val="001325ED"/>
    <w:rsid w:val="00135685"/>
    <w:rsid w:val="0014229A"/>
    <w:rsid w:val="001530FD"/>
    <w:rsid w:val="00161128"/>
    <w:rsid w:val="00161993"/>
    <w:rsid w:val="0016527E"/>
    <w:rsid w:val="00191B10"/>
    <w:rsid w:val="00193ACE"/>
    <w:rsid w:val="001A08D8"/>
    <w:rsid w:val="001A1BBE"/>
    <w:rsid w:val="001A550C"/>
    <w:rsid w:val="001A666C"/>
    <w:rsid w:val="001B090F"/>
    <w:rsid w:val="001B0AC9"/>
    <w:rsid w:val="001B4D3E"/>
    <w:rsid w:val="001F0F72"/>
    <w:rsid w:val="001F73BC"/>
    <w:rsid w:val="00231E27"/>
    <w:rsid w:val="00252219"/>
    <w:rsid w:val="00261318"/>
    <w:rsid w:val="00266840"/>
    <w:rsid w:val="00275CB7"/>
    <w:rsid w:val="002769CB"/>
    <w:rsid w:val="00277349"/>
    <w:rsid w:val="00284C62"/>
    <w:rsid w:val="00285F67"/>
    <w:rsid w:val="002B2CBF"/>
    <w:rsid w:val="002C4C7C"/>
    <w:rsid w:val="002D5D9A"/>
    <w:rsid w:val="002E1F28"/>
    <w:rsid w:val="002F2B1C"/>
    <w:rsid w:val="002F7E57"/>
    <w:rsid w:val="00332C8D"/>
    <w:rsid w:val="00344333"/>
    <w:rsid w:val="00347702"/>
    <w:rsid w:val="003546C3"/>
    <w:rsid w:val="003640CC"/>
    <w:rsid w:val="00375202"/>
    <w:rsid w:val="00382391"/>
    <w:rsid w:val="00392DA9"/>
    <w:rsid w:val="003A2A8A"/>
    <w:rsid w:val="003A587F"/>
    <w:rsid w:val="003A5A49"/>
    <w:rsid w:val="003A626A"/>
    <w:rsid w:val="003B01B3"/>
    <w:rsid w:val="003D013C"/>
    <w:rsid w:val="003F04CA"/>
    <w:rsid w:val="00404E84"/>
    <w:rsid w:val="0040536F"/>
    <w:rsid w:val="0041154C"/>
    <w:rsid w:val="00417EE8"/>
    <w:rsid w:val="00423916"/>
    <w:rsid w:val="004354ED"/>
    <w:rsid w:val="0044752D"/>
    <w:rsid w:val="00450B33"/>
    <w:rsid w:val="0046268F"/>
    <w:rsid w:val="00470DD0"/>
    <w:rsid w:val="00477112"/>
    <w:rsid w:val="00477C0C"/>
    <w:rsid w:val="0048372F"/>
    <w:rsid w:val="00490DF8"/>
    <w:rsid w:val="004A1124"/>
    <w:rsid w:val="004A1705"/>
    <w:rsid w:val="004A575C"/>
    <w:rsid w:val="004B3EBA"/>
    <w:rsid w:val="004C717B"/>
    <w:rsid w:val="004D18DA"/>
    <w:rsid w:val="004D70F6"/>
    <w:rsid w:val="004F15AD"/>
    <w:rsid w:val="004F3669"/>
    <w:rsid w:val="005005BF"/>
    <w:rsid w:val="00523935"/>
    <w:rsid w:val="005267EE"/>
    <w:rsid w:val="0053133A"/>
    <w:rsid w:val="0053391C"/>
    <w:rsid w:val="00540192"/>
    <w:rsid w:val="00545BB9"/>
    <w:rsid w:val="00563228"/>
    <w:rsid w:val="00570180"/>
    <w:rsid w:val="00572EA5"/>
    <w:rsid w:val="00572EE6"/>
    <w:rsid w:val="00573021"/>
    <w:rsid w:val="00574777"/>
    <w:rsid w:val="00575211"/>
    <w:rsid w:val="0058213A"/>
    <w:rsid w:val="00583F4D"/>
    <w:rsid w:val="005901CD"/>
    <w:rsid w:val="00590FEA"/>
    <w:rsid w:val="005A120A"/>
    <w:rsid w:val="005B07C7"/>
    <w:rsid w:val="005D0604"/>
    <w:rsid w:val="005D6417"/>
    <w:rsid w:val="005D77C4"/>
    <w:rsid w:val="005E50B8"/>
    <w:rsid w:val="005E64D7"/>
    <w:rsid w:val="005F772A"/>
    <w:rsid w:val="00603136"/>
    <w:rsid w:val="00611ACC"/>
    <w:rsid w:val="0061710E"/>
    <w:rsid w:val="0064418E"/>
    <w:rsid w:val="00666AE9"/>
    <w:rsid w:val="00672120"/>
    <w:rsid w:val="0067224C"/>
    <w:rsid w:val="00675899"/>
    <w:rsid w:val="00686CB0"/>
    <w:rsid w:val="006923E9"/>
    <w:rsid w:val="006926EC"/>
    <w:rsid w:val="006936BA"/>
    <w:rsid w:val="006A3725"/>
    <w:rsid w:val="006C46E5"/>
    <w:rsid w:val="006C5B7D"/>
    <w:rsid w:val="006E10C8"/>
    <w:rsid w:val="006E18AE"/>
    <w:rsid w:val="006F04C4"/>
    <w:rsid w:val="00703E99"/>
    <w:rsid w:val="00707424"/>
    <w:rsid w:val="0073514A"/>
    <w:rsid w:val="00746DC2"/>
    <w:rsid w:val="00752597"/>
    <w:rsid w:val="00756AB9"/>
    <w:rsid w:val="00756CE8"/>
    <w:rsid w:val="0076332A"/>
    <w:rsid w:val="00763AB8"/>
    <w:rsid w:val="007A15A0"/>
    <w:rsid w:val="007C187C"/>
    <w:rsid w:val="007F0C8A"/>
    <w:rsid w:val="007F2C8B"/>
    <w:rsid w:val="008028E0"/>
    <w:rsid w:val="0081336E"/>
    <w:rsid w:val="00825041"/>
    <w:rsid w:val="008269BE"/>
    <w:rsid w:val="00834415"/>
    <w:rsid w:val="008463B4"/>
    <w:rsid w:val="00865380"/>
    <w:rsid w:val="00866150"/>
    <w:rsid w:val="00866FB4"/>
    <w:rsid w:val="0087595F"/>
    <w:rsid w:val="00880EF7"/>
    <w:rsid w:val="008A7956"/>
    <w:rsid w:val="008C2F56"/>
    <w:rsid w:val="008C4823"/>
    <w:rsid w:val="008D6C19"/>
    <w:rsid w:val="008F1106"/>
    <w:rsid w:val="008F44F4"/>
    <w:rsid w:val="008F6681"/>
    <w:rsid w:val="00906B22"/>
    <w:rsid w:val="00911153"/>
    <w:rsid w:val="00917E09"/>
    <w:rsid w:val="0093113F"/>
    <w:rsid w:val="00935BC7"/>
    <w:rsid w:val="009578F4"/>
    <w:rsid w:val="009626D8"/>
    <w:rsid w:val="00982DEC"/>
    <w:rsid w:val="00983EDE"/>
    <w:rsid w:val="00986FB0"/>
    <w:rsid w:val="00997AA0"/>
    <w:rsid w:val="009B2236"/>
    <w:rsid w:val="009B2A2B"/>
    <w:rsid w:val="009B328E"/>
    <w:rsid w:val="009C5307"/>
    <w:rsid w:val="009D6685"/>
    <w:rsid w:val="009E11DF"/>
    <w:rsid w:val="009E470B"/>
    <w:rsid w:val="00A008DF"/>
    <w:rsid w:val="00A0690C"/>
    <w:rsid w:val="00A15952"/>
    <w:rsid w:val="00A4162D"/>
    <w:rsid w:val="00A54DB8"/>
    <w:rsid w:val="00A614AA"/>
    <w:rsid w:val="00A61AF6"/>
    <w:rsid w:val="00A71210"/>
    <w:rsid w:val="00A71C57"/>
    <w:rsid w:val="00A93C2C"/>
    <w:rsid w:val="00AA277C"/>
    <w:rsid w:val="00AF0B24"/>
    <w:rsid w:val="00AF45B5"/>
    <w:rsid w:val="00B07A91"/>
    <w:rsid w:val="00B124CE"/>
    <w:rsid w:val="00B14BCB"/>
    <w:rsid w:val="00B22B3C"/>
    <w:rsid w:val="00B3290D"/>
    <w:rsid w:val="00B51202"/>
    <w:rsid w:val="00B51E99"/>
    <w:rsid w:val="00B63127"/>
    <w:rsid w:val="00B669AE"/>
    <w:rsid w:val="00B7310D"/>
    <w:rsid w:val="00B76EDE"/>
    <w:rsid w:val="00B91C93"/>
    <w:rsid w:val="00BA27CD"/>
    <w:rsid w:val="00BC4862"/>
    <w:rsid w:val="00BC5E61"/>
    <w:rsid w:val="00BE2D6D"/>
    <w:rsid w:val="00C01D25"/>
    <w:rsid w:val="00C04053"/>
    <w:rsid w:val="00C154FA"/>
    <w:rsid w:val="00C23539"/>
    <w:rsid w:val="00C309F8"/>
    <w:rsid w:val="00C30EF2"/>
    <w:rsid w:val="00C3163F"/>
    <w:rsid w:val="00C42A03"/>
    <w:rsid w:val="00C52DFB"/>
    <w:rsid w:val="00C64C02"/>
    <w:rsid w:val="00C65AD2"/>
    <w:rsid w:val="00C66A37"/>
    <w:rsid w:val="00C708B6"/>
    <w:rsid w:val="00C93EF9"/>
    <w:rsid w:val="00CA1C27"/>
    <w:rsid w:val="00CA350F"/>
    <w:rsid w:val="00CB4418"/>
    <w:rsid w:val="00CB6C46"/>
    <w:rsid w:val="00CB768B"/>
    <w:rsid w:val="00CC0126"/>
    <w:rsid w:val="00CC4AC2"/>
    <w:rsid w:val="00CC6379"/>
    <w:rsid w:val="00CC75D3"/>
    <w:rsid w:val="00CD742C"/>
    <w:rsid w:val="00CE358C"/>
    <w:rsid w:val="00CE79A0"/>
    <w:rsid w:val="00CF084C"/>
    <w:rsid w:val="00CF0A19"/>
    <w:rsid w:val="00CF1D72"/>
    <w:rsid w:val="00CF7D48"/>
    <w:rsid w:val="00D21DC0"/>
    <w:rsid w:val="00D2542A"/>
    <w:rsid w:val="00D26566"/>
    <w:rsid w:val="00D27BA0"/>
    <w:rsid w:val="00D46A4E"/>
    <w:rsid w:val="00D63B53"/>
    <w:rsid w:val="00D92566"/>
    <w:rsid w:val="00DB2737"/>
    <w:rsid w:val="00DC45C7"/>
    <w:rsid w:val="00DD40FB"/>
    <w:rsid w:val="00DD52BD"/>
    <w:rsid w:val="00DD689A"/>
    <w:rsid w:val="00DF09BC"/>
    <w:rsid w:val="00DF68AC"/>
    <w:rsid w:val="00E07674"/>
    <w:rsid w:val="00E41827"/>
    <w:rsid w:val="00E50688"/>
    <w:rsid w:val="00E519B6"/>
    <w:rsid w:val="00E705C5"/>
    <w:rsid w:val="00E71DF9"/>
    <w:rsid w:val="00E73ACE"/>
    <w:rsid w:val="00E8197D"/>
    <w:rsid w:val="00E82F26"/>
    <w:rsid w:val="00E93332"/>
    <w:rsid w:val="00EB4724"/>
    <w:rsid w:val="00EB680A"/>
    <w:rsid w:val="00EC2932"/>
    <w:rsid w:val="00EC34C9"/>
    <w:rsid w:val="00EC7C0E"/>
    <w:rsid w:val="00ED1F9C"/>
    <w:rsid w:val="00EF12EB"/>
    <w:rsid w:val="00F122CE"/>
    <w:rsid w:val="00F33FFD"/>
    <w:rsid w:val="00F41D20"/>
    <w:rsid w:val="00F6321C"/>
    <w:rsid w:val="00F74F4D"/>
    <w:rsid w:val="00F8289D"/>
    <w:rsid w:val="00F83B88"/>
    <w:rsid w:val="00F91A9D"/>
    <w:rsid w:val="00F9293C"/>
    <w:rsid w:val="00F93F80"/>
    <w:rsid w:val="00FA59E8"/>
    <w:rsid w:val="00FC065F"/>
    <w:rsid w:val="00FE7D2B"/>
    <w:rsid w:val="00FF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5DCD1"/>
  <w15:chartTrackingRefBased/>
  <w15:docId w15:val="{5700779B-2B19-5A4E-8C43-78E5DBC8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906B22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oshua</dc:creator>
  <cp:keywords/>
  <dc:description/>
  <cp:lastModifiedBy>Baker, Joshua</cp:lastModifiedBy>
  <cp:revision>6</cp:revision>
  <dcterms:created xsi:type="dcterms:W3CDTF">2024-11-29T19:16:00Z</dcterms:created>
  <dcterms:modified xsi:type="dcterms:W3CDTF">2025-12-01T22:06:00Z</dcterms:modified>
</cp:coreProperties>
</file>